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77D" w:rsidRPr="00055D08" w:rsidRDefault="003D477D" w:rsidP="003D477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55D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3D477D" w:rsidRPr="00055D08" w:rsidRDefault="003D477D" w:rsidP="003D477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55D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Figures Legend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D0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 </w:t>
      </w:r>
      <w:r w:rsidRPr="00055D08">
        <w:rPr>
          <w:rFonts w:ascii="Times New Roman" w:hAnsi="Times New Roman" w:cs="Times New Roman"/>
          <w:sz w:val="24"/>
          <w:szCs w:val="24"/>
          <w:lang w:val="en-GB"/>
        </w:rPr>
        <w:t xml:space="preserve">Quantitative </w:t>
      </w:r>
      <w:r w:rsidRPr="00055D08">
        <w:rPr>
          <w:rFonts w:ascii="Times New Roman" w:hAnsi="Times New Roman" w:cs="Times New Roman"/>
          <w:sz w:val="24"/>
          <w:szCs w:val="24"/>
          <w:lang w:val="en-US"/>
        </w:rPr>
        <w:t xml:space="preserve">dynamometer strength analysis of all muscular districts paired baseline vs T24 weeks in all patients or DMD or OD </w:t>
      </w:r>
      <w:proofErr w:type="gramStart"/>
      <w:r w:rsidRPr="00055D08">
        <w:rPr>
          <w:rFonts w:ascii="Times New Roman" w:hAnsi="Times New Roman" w:cs="Times New Roman"/>
          <w:sz w:val="24"/>
          <w:szCs w:val="24"/>
          <w:lang w:val="en-US"/>
        </w:rPr>
        <w:t>groups</w:t>
      </w:r>
      <w:proofErr w:type="gramEnd"/>
      <w:r w:rsidRPr="00055D08">
        <w:rPr>
          <w:rFonts w:ascii="Times New Roman" w:hAnsi="Times New Roman" w:cs="Times New Roman"/>
          <w:sz w:val="24"/>
          <w:szCs w:val="24"/>
          <w:lang w:val="en-US"/>
        </w:rPr>
        <w:t xml:space="preserve"> pre- and post- placebo/FLAVOMEGA.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hAnsi="Times New Roman" w:cs="Times New Roman"/>
          <w:sz w:val="24"/>
          <w:szCs w:val="24"/>
          <w:lang w:val="en-GB"/>
        </w:rPr>
        <w:t>Paired t-test: ***P&lt;0,001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D0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2 </w:t>
      </w:r>
      <w:r w:rsidRPr="00055D08">
        <w:rPr>
          <w:rFonts w:ascii="Times New Roman" w:hAnsi="Times New Roman" w:cs="Times New Roman"/>
          <w:sz w:val="24"/>
          <w:szCs w:val="24"/>
          <w:lang w:val="en-GB"/>
        </w:rPr>
        <w:t xml:space="preserve">Quantitative </w:t>
      </w:r>
      <w:r w:rsidRPr="00055D08">
        <w:rPr>
          <w:rFonts w:ascii="Times New Roman" w:hAnsi="Times New Roman" w:cs="Times New Roman"/>
          <w:sz w:val="24"/>
          <w:szCs w:val="24"/>
          <w:lang w:val="en-US"/>
        </w:rPr>
        <w:t xml:space="preserve">dynamometer strength analysis of lower and upper arms related to baseline in all patients or DMD or OD groups pre- and post- placebo/FLAVOMEGA. 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D08">
        <w:rPr>
          <w:rFonts w:ascii="Times New Roman" w:hAnsi="Times New Roman" w:cs="Times New Roman"/>
          <w:sz w:val="24"/>
          <w:szCs w:val="24"/>
          <w:lang w:val="en-US"/>
        </w:rPr>
        <w:t>Student t-test: *P&lt;0</w:t>
      </w:r>
      <w:proofErr w:type="gramStart"/>
      <w:r w:rsidRPr="00055D08">
        <w:rPr>
          <w:rFonts w:ascii="Times New Roman" w:hAnsi="Times New Roman" w:cs="Times New Roman"/>
          <w:sz w:val="24"/>
          <w:szCs w:val="24"/>
          <w:lang w:val="en-US"/>
        </w:rPr>
        <w:t>,05</w:t>
      </w:r>
      <w:proofErr w:type="gramEnd"/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Pr="00055D08" w:rsidRDefault="003D477D" w:rsidP="003D477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55D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Tables Legend</w:t>
      </w:r>
    </w:p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055D08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upplementary Table 1 </w:t>
      </w:r>
      <w:r w:rsidRPr="00055D08">
        <w:rPr>
          <w:rFonts w:ascii="Times New Roman" w:hAnsi="Times New Roman" w:cs="Times New Roman"/>
          <w:sz w:val="24"/>
          <w:szCs w:val="24"/>
          <w:lang w:val="en-GB"/>
        </w:rPr>
        <w:t>Patients’ strength measurement at baseline after stratification</w:t>
      </w:r>
    </w:p>
    <w:tbl>
      <w:tblPr>
        <w:tblW w:w="102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697"/>
        <w:gridCol w:w="509"/>
        <w:gridCol w:w="297"/>
        <w:gridCol w:w="697"/>
        <w:gridCol w:w="643"/>
        <w:gridCol w:w="297"/>
        <w:gridCol w:w="717"/>
        <w:gridCol w:w="654"/>
        <w:gridCol w:w="613"/>
        <w:gridCol w:w="297"/>
        <w:gridCol w:w="717"/>
        <w:gridCol w:w="717"/>
        <w:gridCol w:w="297"/>
        <w:gridCol w:w="776"/>
      </w:tblGrid>
      <w:tr w:rsidR="003D477D" w:rsidRPr="00055D08" w:rsidTr="0076778D">
        <w:trPr>
          <w:trHeight w:val="34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MD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7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</w:t>
            </w:r>
          </w:p>
        </w:tc>
      </w:tr>
      <w:tr w:rsidR="003D477D" w:rsidRPr="00055D08" w:rsidTr="0076778D">
        <w:trPr>
          <w:trHeight w:val="344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6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7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3D477D" w:rsidRPr="00055D08" w:rsidTr="0076778D">
        <w:trPr>
          <w:trHeight w:val="344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24wk Per Protocol analysis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Global strength 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,3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,2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,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,6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,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,4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,8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1,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2,7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,21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metric knee extension R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6,1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,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,6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9,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9,1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82,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24,5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*0,009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metric knee extension L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,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,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,1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5,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3,4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35,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15,3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5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metric knee flexion R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8,4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6,9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6,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8,6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0,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1,6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69,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5,3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*0,019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metric knee flexion L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6,9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4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8,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0,7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1,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2,5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5,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9,3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*0,008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kinetic knee extension R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6,9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2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8,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5,1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7,1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51,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21,0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*0,021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kinetic knee flexion R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8,7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,4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3,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8,8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3,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0,0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3,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2,5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*0,012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kinetic knee extension L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,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8,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*0,09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2,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1,9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10,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02,7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*0,082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kinetic knee flexion L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6,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9,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,5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8,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7,8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7,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7,5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*0,074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metric elbow extension R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3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,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2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3,8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1,1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6,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7,2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8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metric elbow extension L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9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,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8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4,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1,7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5,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7,6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34</w:t>
            </w:r>
          </w:p>
        </w:tc>
      </w:tr>
      <w:tr w:rsidR="003D477D" w:rsidRPr="00055D08" w:rsidTr="0076778D">
        <w:trPr>
          <w:trHeight w:val="329"/>
        </w:trPr>
        <w:tc>
          <w:tcPr>
            <w:tcW w:w="22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metric elbow flexion R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5,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5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5,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7,0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62,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5,2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*0,004</w:t>
            </w:r>
          </w:p>
        </w:tc>
      </w:tr>
      <w:tr w:rsidR="003D477D" w:rsidRPr="00055D08" w:rsidTr="0076778D">
        <w:trPr>
          <w:trHeight w:val="344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metric elbow flexion L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,9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,9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3,7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4,22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2,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25,87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4</w:t>
            </w:r>
          </w:p>
        </w:tc>
      </w:tr>
    </w:tbl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hAnsi="Times New Roman" w:cs="Times New Roman"/>
          <w:sz w:val="24"/>
          <w:szCs w:val="24"/>
          <w:lang w:val="en-GB"/>
        </w:rPr>
        <w:t>P value is intended as unpaired t-test P value</w:t>
      </w:r>
    </w:p>
    <w:p w:rsidR="003D477D" w:rsidRDefault="003D477D" w:rsidP="003D47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>statistically</w:t>
      </w:r>
      <w:proofErr w:type="gramEnd"/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ignificant</w:t>
      </w:r>
    </w:p>
    <w:p w:rsidR="003D477D" w:rsidRDefault="003D477D" w:rsidP="003D47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D477D" w:rsidRDefault="003D477D" w:rsidP="003D47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D477D" w:rsidRPr="00055D08" w:rsidRDefault="003D477D" w:rsidP="003D47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D477D" w:rsidRPr="00055D08" w:rsidRDefault="003D477D" w:rsidP="003D477D">
      <w:pPr>
        <w:tabs>
          <w:tab w:val="left" w:pos="619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D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 </w:t>
      </w:r>
      <w:proofErr w:type="spellStart"/>
      <w:r w:rsidRPr="00055D08">
        <w:rPr>
          <w:rFonts w:ascii="Times New Roman" w:hAnsi="Times New Roman" w:cs="Times New Roman"/>
          <w:sz w:val="24"/>
          <w:szCs w:val="24"/>
          <w:lang w:val="en-US"/>
        </w:rPr>
        <w:t>Biodex</w:t>
      </w:r>
      <w:proofErr w:type="spellEnd"/>
      <w:r w:rsidRPr="00055D08">
        <w:rPr>
          <w:rFonts w:ascii="Times New Roman" w:hAnsi="Times New Roman" w:cs="Times New Roman"/>
          <w:sz w:val="24"/>
          <w:szCs w:val="24"/>
          <w:lang w:val="en-US"/>
        </w:rPr>
        <w:t xml:space="preserve"> measurements of isometric knee extension/flexion right/left of Placebo and FLAVOMEGA treated groups.</w:t>
      </w:r>
    </w:p>
    <w:tbl>
      <w:tblPr>
        <w:tblW w:w="97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1"/>
        <w:gridCol w:w="950"/>
        <w:gridCol w:w="1463"/>
        <w:gridCol w:w="1050"/>
        <w:gridCol w:w="1463"/>
        <w:gridCol w:w="1050"/>
        <w:gridCol w:w="1463"/>
        <w:gridCol w:w="1050"/>
        <w:gridCol w:w="1463"/>
      </w:tblGrid>
      <w:tr w:rsidR="003D477D" w:rsidRPr="00055D08" w:rsidTr="0076778D">
        <w:trPr>
          <w:trHeight w:val="314"/>
        </w:trPr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ength  (T24wk/baseline)</w:t>
            </w:r>
          </w:p>
        </w:tc>
        <w:tc>
          <w:tcPr>
            <w:tcW w:w="203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metric knee extension right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metric knee extension left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metric knee flexion right</w:t>
            </w:r>
          </w:p>
        </w:tc>
        <w:tc>
          <w:tcPr>
            <w:tcW w:w="214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metric knee flexion left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 Patient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1±0,04  N=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81±0,54 N=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78±0,067 N=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0±0,11 N=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75±0,068 N=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78±0,14 N=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45±0,12 N=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7±0,15 N=8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1±0,64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2±0,14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28±0,16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08±0,18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54 to 2,15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,31 to 0,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47 to 0,31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2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39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67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MD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2±0,07 N=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4,19±1,86 N=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52±0,11 N=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2±0,20 N=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5±0,16 N=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53±0,14 N=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7±0,21 N=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1±0,31 N=4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3,17±2,52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0±0,31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32±0,23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26±0,48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2,52 to 8,86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33 to 1,12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86 to 0,22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1,58 to 1,07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4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3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0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62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9±0,04 N=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8±0,08 N=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9±0,03 N=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8±0,09 N=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71±0,07 N=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7±0,20 N=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2±0,14 N=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3±0,05 N=4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01±0,09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013±0,09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37±0,19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1±0,2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23 to 0,21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21 to 0,19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05 to 0,78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44 to 0,46</w:t>
            </w:r>
          </w:p>
        </w:tc>
      </w:tr>
      <w:tr w:rsidR="003D477D" w:rsidRPr="00055D08" w:rsidTr="0076778D">
        <w:trPr>
          <w:trHeight w:val="314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9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8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6</w:t>
            </w:r>
          </w:p>
        </w:tc>
      </w:tr>
    </w:tbl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hAnsi="Times New Roman" w:cs="Times New Roman"/>
          <w:sz w:val="24"/>
          <w:szCs w:val="24"/>
          <w:lang w:val="en-GB"/>
        </w:rPr>
        <w:t>P value is intended as unpaired t-test P value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breviations</w:t>
      </w:r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D0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I</w:t>
      </w:r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Confidence Interval </w:t>
      </w:r>
    </w:p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hAnsi="Times New Roman" w:cs="Times New Roman"/>
          <w:b/>
          <w:sz w:val="24"/>
          <w:szCs w:val="24"/>
          <w:lang w:val="en-GB"/>
        </w:rPr>
        <w:t>MD</w:t>
      </w:r>
      <w:r w:rsidRPr="00055D08">
        <w:rPr>
          <w:rFonts w:ascii="Times New Roman" w:hAnsi="Times New Roman" w:cs="Times New Roman"/>
          <w:sz w:val="24"/>
          <w:szCs w:val="24"/>
          <w:lang w:val="en-GB"/>
        </w:rPr>
        <w:t>: mean difference</w:t>
      </w:r>
    </w:p>
    <w:p w:rsidR="003D477D" w:rsidRPr="00055D08" w:rsidRDefault="003D477D" w:rsidP="003D477D">
      <w:pPr>
        <w:tabs>
          <w:tab w:val="left" w:pos="6195"/>
        </w:tabs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D477D" w:rsidRPr="00055D08" w:rsidRDefault="003D477D" w:rsidP="003D477D">
      <w:pPr>
        <w:tabs>
          <w:tab w:val="left" w:pos="619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D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3 </w:t>
      </w:r>
      <w:proofErr w:type="spellStart"/>
      <w:r w:rsidRPr="00055D08">
        <w:rPr>
          <w:rFonts w:ascii="Times New Roman" w:hAnsi="Times New Roman" w:cs="Times New Roman"/>
          <w:sz w:val="24"/>
          <w:szCs w:val="24"/>
          <w:lang w:val="en-US"/>
        </w:rPr>
        <w:t>Biodex</w:t>
      </w:r>
      <w:proofErr w:type="spellEnd"/>
      <w:r w:rsidRPr="00055D08">
        <w:rPr>
          <w:rFonts w:ascii="Times New Roman" w:hAnsi="Times New Roman" w:cs="Times New Roman"/>
          <w:sz w:val="24"/>
          <w:szCs w:val="24"/>
          <w:lang w:val="en-US"/>
        </w:rPr>
        <w:t xml:space="preserve"> measurements of isokinetic knee extension/flexion right/left of Placebo and FLAVOMEGA treated groups.</w:t>
      </w:r>
    </w:p>
    <w:tbl>
      <w:tblPr>
        <w:tblW w:w="97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1"/>
        <w:gridCol w:w="950"/>
        <w:gridCol w:w="15"/>
        <w:gridCol w:w="1463"/>
        <w:gridCol w:w="950"/>
        <w:gridCol w:w="1463"/>
        <w:gridCol w:w="950"/>
        <w:gridCol w:w="15"/>
        <w:gridCol w:w="1463"/>
        <w:gridCol w:w="950"/>
        <w:gridCol w:w="1463"/>
      </w:tblGrid>
      <w:tr w:rsidR="003D477D" w:rsidRPr="00055D08" w:rsidTr="0076778D">
        <w:trPr>
          <w:trHeight w:val="317"/>
        </w:trPr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ength  (T24wk/baseline)</w:t>
            </w:r>
          </w:p>
        </w:tc>
        <w:tc>
          <w:tcPr>
            <w:tcW w:w="222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kinetic knee extension right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kinetic knee extension left</w:t>
            </w:r>
          </w:p>
        </w:tc>
        <w:tc>
          <w:tcPr>
            <w:tcW w:w="211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kinetic knee flexion right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kinetic knee flexion left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 Patient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</w:tr>
      <w:tr w:rsidR="003D477D" w:rsidRPr="00055D08" w:rsidTr="0076778D">
        <w:trPr>
          <w:trHeight w:val="434"/>
        </w:trPr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2±0,05 N=1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25±0,23 N=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4±0,09 N=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28±0,41 N=9</w:t>
            </w:r>
          </w:p>
        </w:tc>
        <w:tc>
          <w:tcPr>
            <w:tcW w:w="965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1±0,06 N=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19±0,19 N=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3±0,08 N=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22±0,20 N=9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33±0,2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4±0,42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38±0,18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9±0,22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10 to 0,77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65 to 1,12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003 to 0,78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27 to 0,65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2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5*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0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M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2±0,13 N=4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32±0,47 N=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11±0,10 N=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67±0,90 N=4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1±0,17 N=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43±0,33 N=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6±0,01 N=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23±0,47 N=4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±0,49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56±1,36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9±0,42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7±0,70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80 to 1,61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3,21 to 4,3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57 to 1,57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1,77 to 2,11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4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70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8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2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9±0,04 N=8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18±0,16 N=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2±0,11 N=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6±0,23 N=5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76±0,06 N=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7±0,16 N=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2±0,11 N=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20±0,13 N=5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9±0,12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06±0,23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1±0,14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9±0,17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2 to 0,56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57 to 0,46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11 to 0,52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19 to 0,56</w:t>
            </w:r>
          </w:p>
        </w:tc>
      </w:tr>
      <w:tr w:rsidR="003D477D" w:rsidRPr="00055D08" w:rsidTr="0076778D">
        <w:trPr>
          <w:trHeight w:val="317"/>
        </w:trPr>
        <w:tc>
          <w:tcPr>
            <w:tcW w:w="13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224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39*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7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9</w:t>
            </w:r>
          </w:p>
        </w:tc>
      </w:tr>
    </w:tbl>
    <w:p w:rsidR="003D477D" w:rsidRPr="00055D08" w:rsidRDefault="003D477D" w:rsidP="003D477D">
      <w:pPr>
        <w:tabs>
          <w:tab w:val="left" w:pos="6195"/>
        </w:tabs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55D08">
        <w:rPr>
          <w:rFonts w:ascii="Times New Roman" w:hAnsi="Times New Roman"/>
          <w:sz w:val="24"/>
          <w:szCs w:val="24"/>
          <w:lang w:val="en-GB"/>
        </w:rPr>
        <w:tab/>
      </w:r>
    </w:p>
    <w:p w:rsidR="003D477D" w:rsidRPr="00055D08" w:rsidRDefault="003D477D" w:rsidP="003D47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>statistically</w:t>
      </w:r>
      <w:proofErr w:type="gramEnd"/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ignificant</w:t>
      </w:r>
    </w:p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hAnsi="Times New Roman" w:cs="Times New Roman"/>
          <w:sz w:val="24"/>
          <w:szCs w:val="24"/>
          <w:lang w:val="en-GB"/>
        </w:rPr>
        <w:t>P value is intended as Unpaired T Test- P value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breviations</w:t>
      </w:r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D0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I</w:t>
      </w:r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Confidence Interval </w:t>
      </w:r>
    </w:p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hAnsi="Times New Roman" w:cs="Times New Roman"/>
          <w:b/>
          <w:sz w:val="24"/>
          <w:szCs w:val="24"/>
          <w:lang w:val="en-GB"/>
        </w:rPr>
        <w:t>MD</w:t>
      </w:r>
      <w:r w:rsidRPr="00055D08">
        <w:rPr>
          <w:rFonts w:ascii="Times New Roman" w:hAnsi="Times New Roman" w:cs="Times New Roman"/>
          <w:sz w:val="24"/>
          <w:szCs w:val="24"/>
          <w:lang w:val="en-GB"/>
        </w:rPr>
        <w:t>: mean difference</w:t>
      </w:r>
    </w:p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477D" w:rsidRPr="00055D08" w:rsidRDefault="003D477D" w:rsidP="003D477D">
      <w:pPr>
        <w:tabs>
          <w:tab w:val="left" w:pos="619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D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4 </w:t>
      </w:r>
      <w:proofErr w:type="spellStart"/>
      <w:r w:rsidRPr="00055D08">
        <w:rPr>
          <w:rFonts w:ascii="Times New Roman" w:hAnsi="Times New Roman" w:cs="Times New Roman"/>
          <w:sz w:val="24"/>
          <w:szCs w:val="24"/>
          <w:lang w:val="en-US"/>
        </w:rPr>
        <w:t>Biodex</w:t>
      </w:r>
      <w:proofErr w:type="spellEnd"/>
      <w:r w:rsidRPr="00055D08">
        <w:rPr>
          <w:rFonts w:ascii="Times New Roman" w:hAnsi="Times New Roman" w:cs="Times New Roman"/>
          <w:sz w:val="24"/>
          <w:szCs w:val="24"/>
          <w:lang w:val="en-US"/>
        </w:rPr>
        <w:t xml:space="preserve"> measurements of isometric elbow extension/flexion right/left of Placebo and FLAVOMEGA treated groups.</w:t>
      </w:r>
    </w:p>
    <w:tbl>
      <w:tblPr>
        <w:tblW w:w="97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1"/>
        <w:gridCol w:w="950"/>
        <w:gridCol w:w="9"/>
        <w:gridCol w:w="1463"/>
        <w:gridCol w:w="950"/>
        <w:gridCol w:w="1463"/>
        <w:gridCol w:w="950"/>
        <w:gridCol w:w="1463"/>
        <w:gridCol w:w="950"/>
        <w:gridCol w:w="1463"/>
      </w:tblGrid>
      <w:tr w:rsidR="003D477D" w:rsidRPr="00055D08" w:rsidTr="0076778D">
        <w:trPr>
          <w:trHeight w:val="316"/>
        </w:trPr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ength  (T24wk/baseline)</w:t>
            </w:r>
          </w:p>
        </w:tc>
        <w:tc>
          <w:tcPr>
            <w:tcW w:w="220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metric elbow extension right</w:t>
            </w:r>
          </w:p>
        </w:tc>
        <w:tc>
          <w:tcPr>
            <w:tcW w:w="20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metric elbow extension left</w:t>
            </w:r>
          </w:p>
        </w:tc>
        <w:tc>
          <w:tcPr>
            <w:tcW w:w="20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metric elbow flexion right</w:t>
            </w:r>
          </w:p>
        </w:tc>
        <w:tc>
          <w:tcPr>
            <w:tcW w:w="205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metric elbow flexion left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 Patient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7±0,14 N=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4±0,10 N=12</w:t>
            </w:r>
          </w:p>
        </w:tc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29±0,29 N=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5±0,14 N=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1±0,09 N=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1±0,10 N=5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22±0,16 N=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6±0,19 N=6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71±0,16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24±0,32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9±0,14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16±0,25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27 to 0,41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91 to 0,43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12 to 0,50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70 to 0,38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67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7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MD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9±0,33 N=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6±0,16 N=7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54±0,71 N=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4±0,23 N=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6 N=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2 N=3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57 N=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46 N=3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7±0,32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49±0,64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</w:t>
            </w: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95% CI 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,66 to 0,80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,9 to 0,94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,83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,46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O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LAVOMEGA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LAVOMEG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LAVOMEGA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la</w:t>
            </w:r>
            <w:proofErr w:type="spellEnd"/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b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VOMEGA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6±0,11 N=6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2±0,11 N=5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11±0,13 N=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06±0,16 N=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7±0,08 N=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99±0,10 N=2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1,30±0,15 N=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6±0,05 N=4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6±0,15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05±0,20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12±0,16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44±0,23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29 to 0,40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51 to 0,41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27 to 0,50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-0,95 to 0,06</w:t>
            </w:r>
          </w:p>
        </w:tc>
      </w:tr>
      <w:tr w:rsidR="003D477D" w:rsidRPr="00055D08" w:rsidTr="0076778D">
        <w:trPr>
          <w:trHeight w:val="316"/>
        </w:trPr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27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49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D477D" w:rsidRPr="00055D08" w:rsidRDefault="003D477D" w:rsidP="00767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D08">
              <w:rPr>
                <w:rFonts w:ascii="Times New Roman" w:eastAsia="Times New Roman" w:hAnsi="Times New Roman" w:cs="Times New Roman"/>
                <w:sz w:val="20"/>
                <w:szCs w:val="20"/>
              </w:rPr>
              <w:t>0,08</w:t>
            </w:r>
          </w:p>
        </w:tc>
      </w:tr>
    </w:tbl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hAnsi="Times New Roman" w:cs="Times New Roman"/>
          <w:sz w:val="24"/>
          <w:szCs w:val="24"/>
          <w:lang w:val="en-GB"/>
        </w:rPr>
        <w:t>P value is intended as Unpaired T Test- P value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55D08">
        <w:rPr>
          <w:rFonts w:ascii="Times New Roman" w:hAnsi="Times New Roman"/>
          <w:sz w:val="24"/>
          <w:szCs w:val="24"/>
          <w:vertAlign w:val="superscript"/>
          <w:lang w:val="en-GB"/>
        </w:rPr>
        <w:t>§</w:t>
      </w:r>
      <w:r w:rsidRPr="00055D08">
        <w:rPr>
          <w:rFonts w:ascii="Times New Roman" w:hAnsi="Times New Roman"/>
          <w:sz w:val="24"/>
          <w:szCs w:val="24"/>
          <w:lang w:val="en-GB"/>
        </w:rPr>
        <w:t>values are incalculable due to paucity of observations</w:t>
      </w:r>
    </w:p>
    <w:p w:rsidR="003D477D" w:rsidRPr="00055D08" w:rsidRDefault="003D477D" w:rsidP="003D47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breviations</w:t>
      </w:r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</w:p>
    <w:p w:rsidR="003D477D" w:rsidRPr="00055D08" w:rsidRDefault="003D477D" w:rsidP="003D47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D0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I</w:t>
      </w:r>
      <w:r w:rsidRPr="00055D0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Confidence Interval </w:t>
      </w:r>
    </w:p>
    <w:p w:rsidR="007D5005" w:rsidRPr="003D477D" w:rsidRDefault="003D477D" w:rsidP="003D47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5D08">
        <w:rPr>
          <w:rFonts w:ascii="Times New Roman" w:hAnsi="Times New Roman" w:cs="Times New Roman"/>
          <w:b/>
          <w:sz w:val="24"/>
          <w:szCs w:val="24"/>
          <w:lang w:val="en-GB"/>
        </w:rPr>
        <w:t>MD</w:t>
      </w:r>
      <w:r w:rsidRPr="00055D08">
        <w:rPr>
          <w:rFonts w:ascii="Times New Roman" w:hAnsi="Times New Roman" w:cs="Times New Roman"/>
          <w:sz w:val="24"/>
          <w:szCs w:val="24"/>
          <w:lang w:val="en-GB"/>
        </w:rPr>
        <w:t>: mean difference</w:t>
      </w:r>
      <w:bookmarkStart w:id="0" w:name="_GoBack"/>
      <w:bookmarkEnd w:id="0"/>
    </w:p>
    <w:sectPr w:rsidR="007D5005" w:rsidRPr="003D477D" w:rsidSect="003D47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77D"/>
    <w:rsid w:val="003D477D"/>
    <w:rsid w:val="007D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7E845-823C-40B1-A1AC-B3E9CD948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77D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29</Words>
  <Characters>5301</Characters>
  <Application>Microsoft Office Word</Application>
  <DocSecurity>0</DocSecurity>
  <Lines>44</Lines>
  <Paragraphs>12</Paragraphs>
  <ScaleCrop>false</ScaleCrop>
  <Company>PITSOLUTIONS PVT LTD</Company>
  <LinksUpToDate>false</LinksUpToDate>
  <CharactersWithSpaces>6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7-01T09:32:00Z</dcterms:created>
  <dcterms:modified xsi:type="dcterms:W3CDTF">2019-07-01T09:35:00Z</dcterms:modified>
</cp:coreProperties>
</file>